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1049C" w14:textId="1CBFB39C" w:rsidR="00C60B17" w:rsidRPr="00C60B17" w:rsidRDefault="00C60B17" w:rsidP="00C60B17">
      <w:pPr>
        <w:spacing w:before="240"/>
        <w:ind w:right="-33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Pr="00887109">
        <w:rPr>
          <w:rFonts w:ascii="Times New Roman" w:hAnsi="Times New Roman" w:cs="Times New Roman"/>
        </w:rPr>
        <w:t xml:space="preserve"> Cumulative </w:t>
      </w:r>
      <w:r>
        <w:rPr>
          <w:rFonts w:ascii="Times New Roman" w:hAnsi="Times New Roman" w:cs="Times New Roman"/>
        </w:rPr>
        <w:t>methane</w:t>
      </w:r>
      <w:r w:rsidRPr="00887109">
        <w:rPr>
          <w:rFonts w:ascii="Times New Roman" w:hAnsi="Times New Roman" w:cs="Times New Roman"/>
        </w:rPr>
        <w:t xml:space="preserve"> production</w:t>
      </w:r>
      <w:r>
        <w:rPr>
          <w:rFonts w:ascii="Times New Roman" w:hAnsi="Times New Roman" w:cs="Times New Roman"/>
        </w:rPr>
        <w:t xml:space="preserve"> under mesophilic AD</w:t>
      </w:r>
      <w:r w:rsidRPr="00887109">
        <w:rPr>
          <w:rFonts w:ascii="Times New Roman" w:hAnsi="Times New Roman" w:cs="Times New Roman"/>
        </w:rPr>
        <w:t xml:space="preserve"> (</w:t>
      </w:r>
      <w:proofErr w:type="spellStart"/>
      <w:r w:rsidRPr="00887109">
        <w:rPr>
          <w:rFonts w:ascii="Times New Roman" w:hAnsi="Times New Roman" w:cs="Times New Roman"/>
        </w:rPr>
        <w:t>NmL</w:t>
      </w:r>
      <w:proofErr w:type="spellEnd"/>
      <w:r w:rsidRPr="008871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</w:t>
      </w:r>
      <w:r>
        <w:rPr>
          <w:rFonts w:ascii="Times New Roman" w:hAnsi="Times New Roman" w:cs="Times New Roman"/>
          <w:vertAlign w:val="subscript"/>
        </w:rPr>
        <w:t>4</w:t>
      </w:r>
      <w:r w:rsidRPr="00887109">
        <w:rPr>
          <w:rFonts w:ascii="Times New Roman" w:hAnsi="Times New Roman" w:cs="Times New Roman"/>
        </w:rPr>
        <w:t>/g VS added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04"/>
        <w:gridCol w:w="1388"/>
        <w:gridCol w:w="1055"/>
        <w:gridCol w:w="1053"/>
        <w:gridCol w:w="1053"/>
        <w:gridCol w:w="628"/>
        <w:gridCol w:w="629"/>
        <w:gridCol w:w="629"/>
        <w:gridCol w:w="629"/>
        <w:gridCol w:w="629"/>
        <w:gridCol w:w="629"/>
      </w:tblGrid>
      <w:tr w:rsidR="004C53FA" w:rsidRPr="00571AAE" w14:paraId="53CC0FDC" w14:textId="77777777" w:rsidTr="004C5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7CD99F8E" w14:textId="77777777" w:rsidR="004C53FA" w:rsidRPr="00571AAE" w:rsidRDefault="004C53FA" w:rsidP="006F003D">
            <w:pPr>
              <w:jc w:val="center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388" w:type="dxa"/>
          </w:tcPr>
          <w:p w14:paraId="4F4D985C" w14:textId="77777777" w:rsidR="004C53FA" w:rsidRPr="00571AAE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61" w:type="dxa"/>
            <w:gridSpan w:val="3"/>
            <w:noWrap/>
            <w:vAlign w:val="center"/>
            <w:hideMark/>
          </w:tcPr>
          <w:p w14:paraId="43CB0099" w14:textId="3047D89C" w:rsidR="004C53FA" w:rsidRPr="00571AAE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1886" w:type="dxa"/>
            <w:gridSpan w:val="3"/>
            <w:vAlign w:val="center"/>
          </w:tcPr>
          <w:p w14:paraId="5DE2CAB7" w14:textId="77777777" w:rsidR="004C53FA" w:rsidRPr="00571AAE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887" w:type="dxa"/>
            <w:gridSpan w:val="3"/>
            <w:vAlign w:val="center"/>
          </w:tcPr>
          <w:p w14:paraId="6087C637" w14:textId="77777777" w:rsidR="004C53FA" w:rsidRPr="00571AAE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E</w:t>
            </w:r>
          </w:p>
        </w:tc>
      </w:tr>
      <w:tr w:rsidR="004C53FA" w:rsidRPr="00571AAE" w14:paraId="0193E840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568949A1" w14:textId="77777777" w:rsidR="004C53FA" w:rsidRPr="00571AAE" w:rsidRDefault="004C53FA" w:rsidP="006F00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F5F10E3" w14:textId="42190EB4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nk</w:t>
            </w:r>
          </w:p>
        </w:tc>
        <w:tc>
          <w:tcPr>
            <w:tcW w:w="1055" w:type="dxa"/>
            <w:noWrap/>
            <w:vAlign w:val="center"/>
            <w:hideMark/>
          </w:tcPr>
          <w:p w14:paraId="6BDA961A" w14:textId="6EDAEA65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1053" w:type="dxa"/>
            <w:noWrap/>
            <w:vAlign w:val="center"/>
            <w:hideMark/>
          </w:tcPr>
          <w:p w14:paraId="3BBD63DF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1053" w:type="dxa"/>
            <w:noWrap/>
            <w:vAlign w:val="center"/>
            <w:hideMark/>
          </w:tcPr>
          <w:p w14:paraId="6BAD48BC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  <w:tc>
          <w:tcPr>
            <w:tcW w:w="628" w:type="dxa"/>
            <w:vAlign w:val="center"/>
          </w:tcPr>
          <w:p w14:paraId="71CC559F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629" w:type="dxa"/>
            <w:vAlign w:val="center"/>
          </w:tcPr>
          <w:p w14:paraId="46FDA262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629" w:type="dxa"/>
            <w:vAlign w:val="center"/>
          </w:tcPr>
          <w:p w14:paraId="0B4B598E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  <w:tc>
          <w:tcPr>
            <w:tcW w:w="629" w:type="dxa"/>
            <w:vAlign w:val="center"/>
          </w:tcPr>
          <w:p w14:paraId="64B748CB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629" w:type="dxa"/>
            <w:vAlign w:val="center"/>
          </w:tcPr>
          <w:p w14:paraId="66707407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629" w:type="dxa"/>
            <w:vAlign w:val="center"/>
          </w:tcPr>
          <w:p w14:paraId="03201A0C" w14:textId="77777777" w:rsidR="004C53FA" w:rsidRPr="00571AAE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</w:tr>
      <w:tr w:rsidR="004C53FA" w:rsidRPr="00571AAE" w14:paraId="02410E54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nil"/>
            </w:tcBorders>
            <w:vAlign w:val="center"/>
          </w:tcPr>
          <w:p w14:paraId="224180F9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</w:tcPr>
          <w:p w14:paraId="723024DD" w14:textId="0A6262C0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90E4" w14:textId="5D17B964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99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8D6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bottom w:val="nil"/>
            </w:tcBorders>
          </w:tcPr>
          <w:p w14:paraId="53A6D354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bottom w:val="nil"/>
            </w:tcBorders>
          </w:tcPr>
          <w:p w14:paraId="42061016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bottom w:val="nil"/>
            </w:tcBorders>
          </w:tcPr>
          <w:p w14:paraId="7DA3FC46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bottom w:val="nil"/>
            </w:tcBorders>
          </w:tcPr>
          <w:p w14:paraId="1711F2E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bottom w:val="nil"/>
            </w:tcBorders>
          </w:tcPr>
          <w:p w14:paraId="26A164B6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bottom w:val="nil"/>
            </w:tcBorders>
          </w:tcPr>
          <w:p w14:paraId="18A16233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33EBFCF9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14CF7127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6238F135" w14:textId="07315B34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0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754" w14:textId="3C0335EF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146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C25E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085562E0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EBEDABB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ADA09FC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9BDB80D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E4AAAB5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183AF62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6C86D164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7F54A30A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00B2B343" w14:textId="7A04803A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2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A004" w14:textId="3D8A60DC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8E8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513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18C16B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65163BF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B6C5F72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7964FB7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C7CD4E7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C008F5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418D9FF2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0B1BE7BC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5C5C5BCB" w14:textId="49CE619C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3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DB42" w14:textId="6293D4EC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327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048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064BCE14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52D9987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16795B9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DE7D790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24584BC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001D678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4F3F6E1D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713DE565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7FE5837D" w14:textId="05B82358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5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5C4" w14:textId="5E3A5BED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6A2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D403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4DD7C04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FEB61EB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418649D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6D8B8A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32F8095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0649F49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558A20A8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4F702A06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423EC67A" w14:textId="5A7ED81B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8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F9B4" w14:textId="22F23DEF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9D7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E9F0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68F66757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FE75590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78CA50CC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48A9A00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4429717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9AB23D3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24BAC8CE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2F13A00E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28DA7298" w14:textId="50C33388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13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674" w14:textId="7D510930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0E9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38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4FB6B541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F544CEA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0177FBA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08BF0CB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03A156A5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F85A293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518B586C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2CB653CA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2877516B" w14:textId="791F4DAF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19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34C3" w14:textId="5F6B0A4F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884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41A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322E2379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F1398B9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DD6BACA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1C89918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7A61306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93496D5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2044D73C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69CC086A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044A08DF" w14:textId="7136261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28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AE6" w14:textId="047B2BC0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513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CD7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11C2466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512846C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26F223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C81536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86A719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693698B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1155BCA7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0C01D531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4EC798D4" w14:textId="1976D5AA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32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BB6" w14:textId="2742F541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6D3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119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7805AC1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22693AE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6CFC2D89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16BCADF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F528848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C42FFA1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7FE1D32E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2132FB22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8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3604F568" w14:textId="4B4F5601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43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E20" w14:textId="5A3ECB2A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30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3484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43398AAA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11896604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5F1B5B27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3784CDBF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7CD5E569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  <w:vAlign w:val="center"/>
          </w:tcPr>
          <w:p w14:paraId="34CEE2DC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333C7815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vAlign w:val="center"/>
          </w:tcPr>
          <w:p w14:paraId="156F93EF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12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</w:tcPr>
          <w:p w14:paraId="0942A640" w14:textId="3DD7BD0F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52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3FD" w14:textId="774766E0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3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BA5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3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20CC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11.49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FC9135E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FF8CE4C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70F0896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6C92734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5DF1BF05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E3A0773" w14:textId="77777777" w:rsidR="004C53FA" w:rsidRPr="00571AAE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571AAE" w14:paraId="7EBFCB8A" w14:textId="77777777" w:rsidTr="004C5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31D78509" w14:textId="77777777" w:rsidR="004C53FA" w:rsidRPr="00571AAE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1AAE">
              <w:rPr>
                <w:rFonts w:ascii="Times New Roman" w:hAnsi="Times New Roman" w:cs="Times New Roman"/>
                <w:b w:val="0"/>
                <w:bCs w:val="0"/>
              </w:rPr>
              <w:t>16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AEC59" w14:textId="0444ED6C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33F9C">
              <w:t>62.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8815" w14:textId="5CF096ED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67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50F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61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DF11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37.11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vAlign w:val="center"/>
          </w:tcPr>
          <w:p w14:paraId="1BB94AE5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2E7B041E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059ACF8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4B4D772A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75E174A0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65440D51" w14:textId="77777777" w:rsidR="004C53FA" w:rsidRPr="00571AAE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4874F666" w14:textId="77777777" w:rsidR="008C6CFB" w:rsidRDefault="008C6CFB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008E41E0" w14:textId="77777777" w:rsidR="008C6CFB" w:rsidRDefault="008C6CFB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7D1258DF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42DA41D5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3CCE7D14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3C834237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3B7B9D4C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27644AC5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6CFBDE00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02415868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4F7F94EC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2B908474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53C482E4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4C36C1E1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292A9D20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7938EA59" w14:textId="77777777" w:rsidR="0067741A" w:rsidRDefault="0067741A" w:rsidP="008C6CFB">
      <w:pPr>
        <w:spacing w:before="240"/>
        <w:ind w:right="-330"/>
        <w:rPr>
          <w:rFonts w:ascii="Times New Roman" w:hAnsi="Times New Roman" w:cs="Times New Roman"/>
          <w:b/>
          <w:bCs/>
        </w:rPr>
      </w:pPr>
    </w:p>
    <w:p w14:paraId="414CDB61" w14:textId="77777777" w:rsidR="00C60B17" w:rsidRDefault="00C60B17" w:rsidP="00C60B17">
      <w:pPr>
        <w:spacing w:before="240"/>
        <w:jc w:val="center"/>
        <w:rPr>
          <w:rFonts w:ascii="Times New Roman" w:hAnsi="Times New Roman" w:cs="Times New Roman"/>
          <w:b/>
          <w:bCs/>
        </w:rPr>
      </w:pPr>
    </w:p>
    <w:p w14:paraId="621728DF" w14:textId="3C8902A3" w:rsidR="0067741A" w:rsidRDefault="00C60B17" w:rsidP="00C60B17">
      <w:pPr>
        <w:spacing w:before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 w:rsidRPr="00887109">
        <w:rPr>
          <w:rFonts w:ascii="Times New Roman" w:hAnsi="Times New Roman" w:cs="Times New Roman"/>
        </w:rPr>
        <w:t xml:space="preserve"> Cumulative </w:t>
      </w:r>
      <w:r>
        <w:rPr>
          <w:rFonts w:ascii="Times New Roman" w:hAnsi="Times New Roman" w:cs="Times New Roman"/>
        </w:rPr>
        <w:t>methane</w:t>
      </w:r>
      <w:r w:rsidRPr="00887109">
        <w:rPr>
          <w:rFonts w:ascii="Times New Roman" w:hAnsi="Times New Roman" w:cs="Times New Roman"/>
        </w:rPr>
        <w:t xml:space="preserve"> production</w:t>
      </w:r>
      <w:r>
        <w:rPr>
          <w:rFonts w:ascii="Times New Roman" w:hAnsi="Times New Roman" w:cs="Times New Roman"/>
        </w:rPr>
        <w:t xml:space="preserve"> under thermophilic AD</w:t>
      </w:r>
      <w:r w:rsidRPr="00887109">
        <w:rPr>
          <w:rFonts w:ascii="Times New Roman" w:hAnsi="Times New Roman" w:cs="Times New Roman"/>
        </w:rPr>
        <w:t xml:space="preserve"> (</w:t>
      </w:r>
      <w:proofErr w:type="spellStart"/>
      <w:r w:rsidRPr="00887109">
        <w:rPr>
          <w:rFonts w:ascii="Times New Roman" w:hAnsi="Times New Roman" w:cs="Times New Roman"/>
        </w:rPr>
        <w:t>NmL</w:t>
      </w:r>
      <w:proofErr w:type="spellEnd"/>
      <w:r w:rsidRPr="008871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</w:t>
      </w:r>
      <w:r>
        <w:rPr>
          <w:rFonts w:ascii="Times New Roman" w:hAnsi="Times New Roman" w:cs="Times New Roman"/>
          <w:vertAlign w:val="subscript"/>
        </w:rPr>
        <w:t>4</w:t>
      </w:r>
      <w:r w:rsidRPr="00887109">
        <w:rPr>
          <w:rFonts w:ascii="Times New Roman" w:hAnsi="Times New Roman" w:cs="Times New Roman"/>
        </w:rPr>
        <w:t>/g VS added</w:t>
      </w:r>
    </w:p>
    <w:tbl>
      <w:tblPr>
        <w:tblStyle w:val="PlainTable2"/>
        <w:tblW w:w="5104" w:type="pct"/>
        <w:tblLook w:val="04A0" w:firstRow="1" w:lastRow="0" w:firstColumn="1" w:lastColumn="0" w:noHBand="0" w:noVBand="1"/>
      </w:tblPr>
      <w:tblGrid>
        <w:gridCol w:w="925"/>
        <w:gridCol w:w="780"/>
        <w:gridCol w:w="864"/>
        <w:gridCol w:w="866"/>
        <w:gridCol w:w="822"/>
        <w:gridCol w:w="820"/>
        <w:gridCol w:w="783"/>
        <w:gridCol w:w="859"/>
        <w:gridCol w:w="802"/>
        <w:gridCol w:w="840"/>
        <w:gridCol w:w="853"/>
      </w:tblGrid>
      <w:tr w:rsidR="004C53FA" w:rsidRPr="001E08A0" w14:paraId="2D9496E7" w14:textId="77777777" w:rsidTr="004C5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vMerge w:val="restart"/>
          </w:tcPr>
          <w:p w14:paraId="5FBA4F09" w14:textId="77777777" w:rsidR="004C53FA" w:rsidRPr="001E08A0" w:rsidRDefault="004C53FA" w:rsidP="006F003D">
            <w:pPr>
              <w:jc w:val="center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423" w:type="pct"/>
          </w:tcPr>
          <w:p w14:paraId="10B8ADE2" w14:textId="77777777" w:rsidR="004C53FA" w:rsidRPr="001E08A0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85" w:type="pct"/>
            <w:gridSpan w:val="3"/>
            <w:noWrap/>
          </w:tcPr>
          <w:p w14:paraId="0976E4EA" w14:textId="1C1C9CD1" w:rsidR="004C53FA" w:rsidRPr="001E08A0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1336" w:type="pct"/>
            <w:gridSpan w:val="3"/>
          </w:tcPr>
          <w:p w14:paraId="313893EA" w14:textId="77777777" w:rsidR="004C53FA" w:rsidRPr="001E08A0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354" w:type="pct"/>
            <w:gridSpan w:val="3"/>
          </w:tcPr>
          <w:p w14:paraId="628F469B" w14:textId="77777777" w:rsidR="004C53FA" w:rsidRPr="001E08A0" w:rsidRDefault="004C53FA" w:rsidP="006F0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</w:rPr>
              <w:t>PE</w:t>
            </w:r>
          </w:p>
        </w:tc>
      </w:tr>
      <w:tr w:rsidR="004C53FA" w:rsidRPr="001E08A0" w14:paraId="3CB1FEA6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vMerge/>
          </w:tcPr>
          <w:p w14:paraId="386DF9A7" w14:textId="77777777" w:rsidR="004C53FA" w:rsidRPr="001E08A0" w:rsidRDefault="004C53FA" w:rsidP="006F00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71BC70E2" w14:textId="1B667D95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ank</w:t>
            </w:r>
          </w:p>
        </w:tc>
        <w:tc>
          <w:tcPr>
            <w:tcW w:w="469" w:type="pct"/>
            <w:noWrap/>
            <w:hideMark/>
          </w:tcPr>
          <w:p w14:paraId="6E0F5E6C" w14:textId="17F3742C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8A0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470" w:type="pct"/>
            <w:noWrap/>
            <w:hideMark/>
          </w:tcPr>
          <w:p w14:paraId="5EA63E82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8A0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446" w:type="pct"/>
            <w:noWrap/>
            <w:hideMark/>
          </w:tcPr>
          <w:p w14:paraId="2AB8E302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8A0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  <w:tc>
          <w:tcPr>
            <w:tcW w:w="445" w:type="pct"/>
          </w:tcPr>
          <w:p w14:paraId="11E99F24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2</w:t>
            </w:r>
          </w:p>
        </w:tc>
        <w:tc>
          <w:tcPr>
            <w:tcW w:w="425" w:type="pct"/>
          </w:tcPr>
          <w:p w14:paraId="4A8AF2A2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4</w:t>
            </w:r>
          </w:p>
        </w:tc>
        <w:tc>
          <w:tcPr>
            <w:tcW w:w="466" w:type="pct"/>
          </w:tcPr>
          <w:p w14:paraId="4F8B006D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6</w:t>
            </w:r>
          </w:p>
        </w:tc>
        <w:tc>
          <w:tcPr>
            <w:tcW w:w="435" w:type="pct"/>
          </w:tcPr>
          <w:p w14:paraId="229C2BB1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2</w:t>
            </w:r>
          </w:p>
        </w:tc>
        <w:tc>
          <w:tcPr>
            <w:tcW w:w="456" w:type="pct"/>
          </w:tcPr>
          <w:p w14:paraId="5C44F3D3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4</w:t>
            </w:r>
          </w:p>
        </w:tc>
        <w:tc>
          <w:tcPr>
            <w:tcW w:w="463" w:type="pct"/>
          </w:tcPr>
          <w:p w14:paraId="5C4ACD47" w14:textId="77777777" w:rsidR="004C53FA" w:rsidRPr="001E08A0" w:rsidRDefault="004C53FA" w:rsidP="006F0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8A0">
              <w:rPr>
                <w:rFonts w:ascii="Times New Roman" w:hAnsi="Times New Roman" w:cs="Times New Roman"/>
                <w:b/>
                <w:bCs/>
                <w:color w:val="000000"/>
              </w:rPr>
              <w:t>ISR 6</w:t>
            </w:r>
          </w:p>
        </w:tc>
      </w:tr>
      <w:tr w:rsidR="004C53FA" w:rsidRPr="001E08A0" w14:paraId="34571BB7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bottom w:val="nil"/>
            </w:tcBorders>
          </w:tcPr>
          <w:p w14:paraId="138308B0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423" w:type="pct"/>
            <w:tcBorders>
              <w:bottom w:val="nil"/>
            </w:tcBorders>
          </w:tcPr>
          <w:p w14:paraId="67560A85" w14:textId="522CE42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0.00</w:t>
            </w:r>
          </w:p>
        </w:tc>
        <w:tc>
          <w:tcPr>
            <w:tcW w:w="469" w:type="pct"/>
            <w:tcBorders>
              <w:bottom w:val="nil"/>
            </w:tcBorders>
            <w:noWrap/>
          </w:tcPr>
          <w:p w14:paraId="24F10E5F" w14:textId="6543711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bottom w:val="nil"/>
            </w:tcBorders>
            <w:noWrap/>
          </w:tcPr>
          <w:p w14:paraId="4EC12276" w14:textId="331900FE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bottom w:val="nil"/>
            </w:tcBorders>
            <w:noWrap/>
          </w:tcPr>
          <w:p w14:paraId="6253DB70" w14:textId="5EEC201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bottom w:val="nil"/>
            </w:tcBorders>
          </w:tcPr>
          <w:p w14:paraId="461637F8" w14:textId="76C5B76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25" w:type="pct"/>
            <w:tcBorders>
              <w:bottom w:val="nil"/>
            </w:tcBorders>
          </w:tcPr>
          <w:p w14:paraId="5D6E0E97" w14:textId="34F723D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bottom w:val="nil"/>
            </w:tcBorders>
          </w:tcPr>
          <w:p w14:paraId="6232AD77" w14:textId="5D14F9A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bottom w:val="nil"/>
            </w:tcBorders>
          </w:tcPr>
          <w:p w14:paraId="4D359CAD" w14:textId="2E2DB1F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6" w:type="pct"/>
            <w:tcBorders>
              <w:bottom w:val="nil"/>
            </w:tcBorders>
          </w:tcPr>
          <w:p w14:paraId="1CC868A6" w14:textId="21D1CBD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3" w:type="pct"/>
            <w:tcBorders>
              <w:bottom w:val="nil"/>
            </w:tcBorders>
          </w:tcPr>
          <w:p w14:paraId="4F636CF0" w14:textId="21B23D7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1E08A0" w14:paraId="02CCCCB5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0CCEFDDF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1FA2DEF" w14:textId="1F390FD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0.21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BEE04F0" w14:textId="6ADE6CA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75405C7A" w14:textId="6147EDB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128A6BC" w14:textId="2397555E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F916239" w14:textId="1A19BE4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771FC14" w14:textId="5422B02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AE036CD" w14:textId="08BAF79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56A31E67" w14:textId="2A10F4B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AD23DA5" w14:textId="0886F85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E93AFD0" w14:textId="4DEC427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4C53FA" w:rsidRPr="001E08A0" w14:paraId="681B0FE7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05D5DEE6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B45C504" w14:textId="6B21B85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0.54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8D4D84C" w14:textId="25C114C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187ADC08" w14:textId="1F77260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3C57CFFC" w14:textId="7FB2B02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FD2CF6A" w14:textId="68A4F41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56BD952" w14:textId="1A62CD6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57CE107" w14:textId="07B8B62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12D192E7" w14:textId="678831B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CFD54BB" w14:textId="3CF0E7C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DA82EDF" w14:textId="7BBD9E7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4C53FA" w:rsidRPr="001E08A0" w14:paraId="1FB02358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713E0A86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92AF631" w14:textId="07A9F0D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1.25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426AF50" w14:textId="3EA41E4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0B207AFD" w14:textId="38F9A16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781AF72D" w14:textId="051D443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D896D30" w14:textId="1B34275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C2E9D62" w14:textId="54DCE35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358955E" w14:textId="54315B7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7866E5AD" w14:textId="6EE75C1E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E861656" w14:textId="00F8D1E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91397B8" w14:textId="3475755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4C53FA" w:rsidRPr="001E08A0" w14:paraId="7E42B18E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4348B4F8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58A7336" w14:textId="1D8A59E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1.93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57536B4E" w14:textId="4033929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64867AD" w14:textId="5BB17FE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12BE379C" w14:textId="4ECF406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6681465" w14:textId="3AD4FA8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1E32D6E" w14:textId="367F974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352740F" w14:textId="048E1DB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D3B258B" w14:textId="3CC5DEA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11BF18D" w14:textId="64985FA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80E78F3" w14:textId="1923DF0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4C53FA" w:rsidRPr="001E08A0" w14:paraId="61725BA4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5FA28607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43361B5" w14:textId="5FA6CF6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2.81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8FC94AE" w14:textId="7B728A5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0CE0C4C2" w14:textId="43847D1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25E90F89" w14:textId="7FE6BFB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905B210" w14:textId="179D194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A8D11F6" w14:textId="7B8F344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0F6F7D6" w14:textId="5B171EF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5D8EB50A" w14:textId="0DFBEBA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6C43AD7" w14:textId="44999AD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1122DC2" w14:textId="102FE78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253F4C9D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7B329FA1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7A37120" w14:textId="1D70556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3.81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6022E9C2" w14:textId="72385F0D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66EA480" w14:textId="4CBF895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DA980FD" w14:textId="52563CA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AC6567A" w14:textId="00DF0CF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5F08E18" w14:textId="7FB7BD6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1887E74B" w14:textId="210BE4FD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30C0E10B" w14:textId="148C8C5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28630B2" w14:textId="53D669B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107045E" w14:textId="18D1498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47D8AE29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086ADAEF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E7783E5" w14:textId="79890AD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5.02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065DC9A3" w14:textId="5437DF1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570D1847" w14:textId="6B057C7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2C694020" w14:textId="5160C24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CCDC76B" w14:textId="0801093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D682BC3" w14:textId="11B8C7F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063B428" w14:textId="605C900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C030D9E" w14:textId="6EEF8B5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C2E2AE2" w14:textId="63A1BCF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2300911" w14:textId="2FFDCD8E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3F0DC81A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5E9E44B1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6B6D2D0" w14:textId="19728DD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6.66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8BE266B" w14:textId="4A0BEE0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1D4DB32" w14:textId="4C85C11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DE9DE9C" w14:textId="080A1D2D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00DF186" w14:textId="2ACC5B2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1F755E7" w14:textId="0EC5658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18A76FEA" w14:textId="5A0E5FBE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6A7D142F" w14:textId="76C15DD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B7C4768" w14:textId="4EDB076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9CC560B" w14:textId="36C3857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4851387C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0EC25AB3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11F0090" w14:textId="5AB8249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9.28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511E42EB" w14:textId="6EC25AB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10FA0C90" w14:textId="424D8EF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63C0A5F6" w14:textId="070DF2B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0ABAA4D" w14:textId="7CD0CA8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4B1474F" w14:textId="256C7B4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0095494" w14:textId="747BD7E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9.01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0FE720E" w14:textId="733B291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C6A5714" w14:textId="43B7D2A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69B8BDB" w14:textId="05E33D7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10450258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6EF0C47C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5EC6F1B" w14:textId="656039C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17.84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25AEC847" w14:textId="0D65655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9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D460FC1" w14:textId="347233A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7.24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3D72F49" w14:textId="3D25D04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5.0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13DEAFF" w14:textId="70F694D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9.2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F6D0C8F" w14:textId="2BF5230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5878E36" w14:textId="4E15ED7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9.17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3C67734D" w14:textId="3FA586DE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7BF27F6" w14:textId="7E1A5C5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B6D0426" w14:textId="79BA741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41F7E3CA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4277A9F5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02EE26F" w14:textId="379646D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21.68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03BFFA7E" w14:textId="5A6F056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4.6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76F9691F" w14:textId="1C34880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5.08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5942B0B0" w14:textId="6EB4975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4.31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E813576" w14:textId="3EB7EA3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1.1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DECF4CA" w14:textId="7DF9940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677CC37" w14:textId="3A43CB8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CE223F0" w14:textId="4C33CF2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A896C60" w14:textId="54563EF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50F95F1" w14:textId="0103AEF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16930929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5DEAA0C9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786BC3A" w14:textId="1B295A8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25.46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0D272826" w14:textId="51B1A7F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93.45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23BE736" w14:textId="26533FC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22.26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3F21DF4E" w14:textId="211F23D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24.1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1808144" w14:textId="30A14D8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9EBBD96" w14:textId="3E44F98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3D4D997" w14:textId="55E3664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7AC553E" w14:textId="7AA0246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94EE7C3" w14:textId="0BBB5CA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31E258A" w14:textId="055BAD5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29B856DF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21D31E32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7CCF491" w14:textId="1C821F5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28.29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3B3A35C3" w14:textId="76EFC7B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50.6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432D4C43" w14:textId="62C2507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95.59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3BD378B0" w14:textId="42AE1E1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94.44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AC9C351" w14:textId="3727C5B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956C9EC" w14:textId="010E973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18D5839" w14:textId="0FD6F3F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6.0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667E555A" w14:textId="6CA2481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79D44F3" w14:textId="2DDD7BD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76ADD4C" w14:textId="2916CA1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4C53FA" w:rsidRPr="001E08A0" w14:paraId="3259D53F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1FE96D93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94CBCDB" w14:textId="46F93EF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31.54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591D5B98" w14:textId="3CCF571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87.39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564FC317" w14:textId="5396C92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46.45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CFC2046" w14:textId="2CC5E47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40.2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F6EEBE0" w14:textId="0BD9455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5.0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D5BF765" w14:textId="3D5E91C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C2EC3D2" w14:textId="445A9D4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6.0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191B18DF" w14:textId="28B4296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F95E4B9" w14:textId="24E4711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4747282" w14:textId="6A548D2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4C53FA" w:rsidRPr="001E08A0" w14:paraId="7AE602B9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3B569AA5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0CC48FB" w14:textId="62F0AAC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34.57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04776DBB" w14:textId="0FF623E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38.17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74B964D7" w14:textId="5AAF3BF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22.23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075E7802" w14:textId="3ED9E62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9.7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E2E876B" w14:textId="2944F89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6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A0DF187" w14:textId="76DFE5C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3F7CA32" w14:textId="6350965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6.0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4414A732" w14:textId="22A5B4F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75F0A7E" w14:textId="6AD29F7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422821A" w14:textId="48B7670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4.21</w:t>
            </w:r>
          </w:p>
        </w:tc>
      </w:tr>
      <w:tr w:rsidR="004C53FA" w:rsidRPr="001E08A0" w14:paraId="14733BE1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650366E5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57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5AD42EE" w14:textId="45D528A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37.46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4E8F4A6A" w14:textId="6818ACE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85.33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6A269B92" w14:textId="0F9CADC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5.9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662B32C9" w14:textId="485FEA0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5.2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24847CD" w14:textId="56025DC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9F743D6" w14:textId="46D76E1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4.6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DF243B5" w14:textId="25A56B5E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3.67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421C3DDC" w14:textId="4A1CC31F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07E0939" w14:textId="2D3BC57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E34A38E" w14:textId="3EF8112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4.95</w:t>
            </w:r>
          </w:p>
        </w:tc>
      </w:tr>
      <w:tr w:rsidR="004C53FA" w:rsidRPr="001E08A0" w14:paraId="251982DC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23CCF08B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64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6FCFC3A" w14:textId="1D847E2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41.37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0834DB1E" w14:textId="32ED5C5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20.8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6EC6C079" w14:textId="08C286F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26.98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59D2D319" w14:textId="22A198F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31.83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7F94AB7" w14:textId="33D369DD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1B3FFCA" w14:textId="7CC7AAB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4.6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168896C" w14:textId="5614B91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4.46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526CF869" w14:textId="4C76501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982AE95" w14:textId="6912184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5706D2F" w14:textId="4DB77D1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4.95</w:t>
            </w:r>
          </w:p>
        </w:tc>
      </w:tr>
      <w:tr w:rsidR="004C53FA" w:rsidRPr="001E08A0" w14:paraId="62773B1C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5EBE0325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EE9EF40" w14:textId="7EE7A96D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44.37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3A8B7863" w14:textId="42652FD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54.86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13962E8E" w14:textId="29C0F1B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54.19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0384C718" w14:textId="2C75D25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62.7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7D69E77" w14:textId="5091185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F89FE4B" w14:textId="0AC94F8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4.6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BED4C88" w14:textId="740E375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5.01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99DA33F" w14:textId="71EBFF7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F8C7750" w14:textId="763942C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ACA0037" w14:textId="1347508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8.98</w:t>
            </w:r>
          </w:p>
        </w:tc>
      </w:tr>
      <w:tr w:rsidR="004C53FA" w:rsidRPr="001E08A0" w14:paraId="060CA906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13238834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7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45C09AC" w14:textId="185BBAF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47.73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552CDD00" w14:textId="2F8C4C6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72.84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352725FD" w14:textId="6A05217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70.71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39E91E59" w14:textId="3F13E7B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85.83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F3E0217" w14:textId="695F2E92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8E30A51" w14:textId="52BE8A6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90F96B9" w14:textId="606E127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.86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7616141D" w14:textId="05B4420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80EA5BB" w14:textId="0DC41CA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4F8C0E3" w14:textId="31E8E4B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598F7D01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2EBCF5AA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85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A284E8E" w14:textId="121FDBF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52.25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22295439" w14:textId="49EBE7C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2.63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2690E3E7" w14:textId="61E0B57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83.1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1F83DC8D" w14:textId="79AD3E9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89.43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0B0D994" w14:textId="038A920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B97B9C3" w14:textId="522B2B4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6BE541E" w14:textId="79C6736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.86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EADDA6B" w14:textId="6F5629F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EA0F457" w14:textId="378CAB8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FCA93A8" w14:textId="4E9C327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3DC1C157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70BB7B8F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89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730E50F" w14:textId="6B46447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56.12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638001E0" w14:textId="775A886E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87.2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40D4E1FD" w14:textId="049F09D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87.73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41EE8B2A" w14:textId="0646B19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92.2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75DA571" w14:textId="760FC03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0.3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EA0E26D" w14:textId="76978F77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5D1B4B89" w14:textId="4D464E5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0.71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7B2D9BBC" w14:textId="5794A24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FBC7AC1" w14:textId="2A9C567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CBDF08B" w14:textId="594949E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3835F8BC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4D22ECF6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06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C508A69" w14:textId="01BE13E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62.51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4FE988B6" w14:textId="59D06F74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00.50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4D2E84CF" w14:textId="6448AAD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99.20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0CA9D91C" w14:textId="611706FA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11.42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AFACDD4" w14:textId="554F1E3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2.5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2B722DF" w14:textId="3930F6B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6C18B5F" w14:textId="1D397A7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2.46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3A0C847E" w14:textId="7C22447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D43AC78" w14:textId="4AAE14EE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83C3123" w14:textId="6BA55672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03B803D8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0994293B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1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821E39E" w14:textId="740E4A1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64.81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13FE6340" w14:textId="28DAACBF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09.18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2132452D" w14:textId="52CE9CA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17.89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2094884C" w14:textId="4B7395F6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34.0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D3D80E1" w14:textId="5746B1B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B863D90" w14:textId="0625BDE5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7F480AD" w14:textId="411AF20E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89.8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69F92BA3" w14:textId="49A8D4A1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70BEE4C" w14:textId="1365D86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FC1AA88" w14:textId="40F2355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55588D44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4578202E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33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82CB51C" w14:textId="633CADD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66.45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2C774CB8" w14:textId="7726022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13.72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77C6F7AC" w14:textId="5B5C5C0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31.93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2718709B" w14:textId="2C4CE2D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44.89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FA4AC2B" w14:textId="4E1BB65B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B6DE0DD" w14:textId="266B086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61583FD9" w14:textId="41C4D4F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04.15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11963F34" w14:textId="6CF2113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C03596C" w14:textId="452C07D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78A7288" w14:textId="26F55A65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4A12CCEE" w14:textId="77777777" w:rsidTr="004C5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  <w:bottom w:val="nil"/>
            </w:tcBorders>
          </w:tcPr>
          <w:p w14:paraId="41305CF1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39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C57E513" w14:textId="29E61A7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70.59</w:t>
            </w:r>
          </w:p>
        </w:tc>
        <w:tc>
          <w:tcPr>
            <w:tcW w:w="469" w:type="pct"/>
            <w:tcBorders>
              <w:top w:val="nil"/>
              <w:bottom w:val="nil"/>
            </w:tcBorders>
            <w:noWrap/>
          </w:tcPr>
          <w:p w14:paraId="776A7153" w14:textId="362CB63C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13.72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</w:tcPr>
          <w:p w14:paraId="498A6CF2" w14:textId="01435C94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31.93</w:t>
            </w:r>
          </w:p>
        </w:tc>
        <w:tc>
          <w:tcPr>
            <w:tcW w:w="446" w:type="pct"/>
            <w:tcBorders>
              <w:top w:val="nil"/>
              <w:bottom w:val="nil"/>
            </w:tcBorders>
            <w:noWrap/>
          </w:tcPr>
          <w:p w14:paraId="5E825A0D" w14:textId="1CA7689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44.89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9C59244" w14:textId="182F9FD8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B8929F9" w14:textId="57485960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181C052F" w14:textId="372B8F7B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10.04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5FF99BE" w14:textId="1D8B0D9A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9B9D44F" w14:textId="453598D3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9129CB6" w14:textId="2D999DF9" w:rsidR="004C53FA" w:rsidRPr="001E08A0" w:rsidRDefault="004C53FA" w:rsidP="004C5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  <w:tr w:rsidR="004C53FA" w:rsidRPr="001E08A0" w14:paraId="5D403ACF" w14:textId="77777777" w:rsidTr="004C53F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tcBorders>
              <w:top w:val="nil"/>
            </w:tcBorders>
          </w:tcPr>
          <w:p w14:paraId="4E4CA5FE" w14:textId="77777777" w:rsidR="004C53FA" w:rsidRPr="001E08A0" w:rsidRDefault="004C53FA" w:rsidP="004C53F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E08A0">
              <w:rPr>
                <w:rFonts w:ascii="Times New Roman" w:hAnsi="Times New Roman" w:cs="Times New Roman"/>
                <w:b w:val="0"/>
                <w:bCs w:val="0"/>
              </w:rPr>
              <w:t>148</w:t>
            </w:r>
          </w:p>
        </w:tc>
        <w:tc>
          <w:tcPr>
            <w:tcW w:w="423" w:type="pct"/>
            <w:tcBorders>
              <w:top w:val="nil"/>
            </w:tcBorders>
          </w:tcPr>
          <w:p w14:paraId="18115718" w14:textId="7B918597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97632">
              <w:t>76.33</w:t>
            </w:r>
          </w:p>
        </w:tc>
        <w:tc>
          <w:tcPr>
            <w:tcW w:w="469" w:type="pct"/>
            <w:tcBorders>
              <w:top w:val="nil"/>
            </w:tcBorders>
            <w:noWrap/>
          </w:tcPr>
          <w:p w14:paraId="6D88F1D0" w14:textId="02FBFC79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413.72</w:t>
            </w:r>
          </w:p>
        </w:tc>
        <w:tc>
          <w:tcPr>
            <w:tcW w:w="470" w:type="pct"/>
            <w:tcBorders>
              <w:top w:val="nil"/>
            </w:tcBorders>
            <w:noWrap/>
          </w:tcPr>
          <w:p w14:paraId="39B1B206" w14:textId="104339B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31.93</w:t>
            </w:r>
          </w:p>
        </w:tc>
        <w:tc>
          <w:tcPr>
            <w:tcW w:w="446" w:type="pct"/>
            <w:tcBorders>
              <w:top w:val="nil"/>
            </w:tcBorders>
            <w:noWrap/>
          </w:tcPr>
          <w:p w14:paraId="71075496" w14:textId="5D632BF6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544.89</w:t>
            </w:r>
          </w:p>
        </w:tc>
        <w:tc>
          <w:tcPr>
            <w:tcW w:w="445" w:type="pct"/>
            <w:tcBorders>
              <w:top w:val="nil"/>
            </w:tcBorders>
          </w:tcPr>
          <w:p w14:paraId="4144F87A" w14:textId="7613F2B0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25.41</w:t>
            </w:r>
          </w:p>
        </w:tc>
        <w:tc>
          <w:tcPr>
            <w:tcW w:w="425" w:type="pct"/>
            <w:tcBorders>
              <w:top w:val="nil"/>
            </w:tcBorders>
          </w:tcPr>
          <w:p w14:paraId="0DFD2F13" w14:textId="5A9CC6F1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466" w:type="pct"/>
            <w:tcBorders>
              <w:top w:val="nil"/>
            </w:tcBorders>
          </w:tcPr>
          <w:p w14:paraId="45039BB5" w14:textId="1D2C238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110.04</w:t>
            </w:r>
          </w:p>
        </w:tc>
        <w:tc>
          <w:tcPr>
            <w:tcW w:w="435" w:type="pct"/>
            <w:tcBorders>
              <w:top w:val="nil"/>
            </w:tcBorders>
          </w:tcPr>
          <w:p w14:paraId="3679443F" w14:textId="7A957D6C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456" w:type="pct"/>
            <w:tcBorders>
              <w:top w:val="nil"/>
            </w:tcBorders>
          </w:tcPr>
          <w:p w14:paraId="653C0864" w14:textId="3434A8B3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463" w:type="pct"/>
            <w:tcBorders>
              <w:top w:val="nil"/>
            </w:tcBorders>
          </w:tcPr>
          <w:p w14:paraId="4B1AC68F" w14:textId="794E25A8" w:rsidR="004C53FA" w:rsidRPr="001E08A0" w:rsidRDefault="004C53FA" w:rsidP="004C5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E08A0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</w:tr>
    </w:tbl>
    <w:p w14:paraId="1EDF56E1" w14:textId="77777777" w:rsidR="0067741A" w:rsidRDefault="0067741A"/>
    <w:p w14:paraId="2BC8CC6A" w14:textId="77777777" w:rsidR="00C60B17" w:rsidRDefault="00C60B17"/>
    <w:p w14:paraId="0AE7A952" w14:textId="77777777" w:rsidR="00C60B17" w:rsidRDefault="00C60B17"/>
    <w:p w14:paraId="55C96EBD" w14:textId="77777777" w:rsidR="00C60B17" w:rsidRDefault="00C60B17"/>
    <w:p w14:paraId="3A5ECA23" w14:textId="77777777" w:rsidR="00C60B17" w:rsidRDefault="00C60B17"/>
    <w:p w14:paraId="23EAC13F" w14:textId="77777777" w:rsidR="00C60B17" w:rsidRDefault="00C60B17"/>
    <w:p w14:paraId="3FBC4DE7" w14:textId="77777777" w:rsidR="00C60B17" w:rsidRDefault="00C60B17"/>
    <w:p w14:paraId="0B22523C" w14:textId="77777777" w:rsidR="00C60B17" w:rsidRDefault="00C60B17"/>
    <w:p w14:paraId="6F86BDE6" w14:textId="77777777" w:rsidR="00C60B17" w:rsidRDefault="00C60B17"/>
    <w:p w14:paraId="1007569C" w14:textId="77777777" w:rsidR="00C60B17" w:rsidRDefault="00C60B17"/>
    <w:p w14:paraId="7D32644A" w14:textId="793264EB" w:rsidR="00C60B17" w:rsidRPr="00C60B17" w:rsidRDefault="00C60B17" w:rsidP="00C60B17">
      <w:pPr>
        <w:spacing w:before="240"/>
        <w:ind w:left="142" w:right="-33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 xml:space="preserve">   Nitrite, nitrate, ammonia and phosphate concentrations during thermophilic AD</w:t>
      </w:r>
    </w:p>
    <w:tbl>
      <w:tblPr>
        <w:tblW w:w="9002" w:type="dxa"/>
        <w:jc w:val="center"/>
        <w:tblLook w:val="04A0" w:firstRow="1" w:lastRow="0" w:firstColumn="1" w:lastColumn="0" w:noHBand="0" w:noVBand="1"/>
      </w:tblPr>
      <w:tblGrid>
        <w:gridCol w:w="1187"/>
        <w:gridCol w:w="1187"/>
        <w:gridCol w:w="1682"/>
        <w:gridCol w:w="1682"/>
        <w:gridCol w:w="1657"/>
        <w:gridCol w:w="1607"/>
      </w:tblGrid>
      <w:tr w:rsidR="00F37FF7" w:rsidRPr="00F37FF7" w14:paraId="2AE41278" w14:textId="77777777" w:rsidTr="00F37FF7">
        <w:trPr>
          <w:trHeight w:val="31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AD5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251E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E4A4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2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N (ppm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1AE7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3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N (ppm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FA05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H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3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N (ppm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4D15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4</w:t>
            </w: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P (ppm)</w:t>
            </w:r>
          </w:p>
        </w:tc>
      </w:tr>
      <w:tr w:rsidR="00F37FF7" w:rsidRPr="00F37FF7" w14:paraId="60BC5BBF" w14:textId="77777777" w:rsidTr="00F37FF7">
        <w:trPr>
          <w:trHeight w:val="318"/>
          <w:jc w:val="center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88B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LA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82E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6017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E1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B60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0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773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2</w:t>
            </w:r>
          </w:p>
        </w:tc>
      </w:tr>
      <w:tr w:rsidR="00F37FF7" w:rsidRPr="00F37FF7" w14:paraId="7939F45D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877A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C0A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182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2B4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25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0DA4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9</w:t>
            </w:r>
          </w:p>
        </w:tc>
      </w:tr>
      <w:tr w:rsidR="00F37FF7" w:rsidRPr="00F37FF7" w14:paraId="508E46C5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7EEF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712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BF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27F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E4B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40A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5</w:t>
            </w:r>
          </w:p>
        </w:tc>
      </w:tr>
      <w:tr w:rsidR="00F37FF7" w:rsidRPr="00F37FF7" w14:paraId="14370627" w14:textId="77777777" w:rsidTr="00F37FF7">
        <w:trPr>
          <w:trHeight w:val="318"/>
          <w:jc w:val="center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3D0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102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9A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46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D4D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A69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</w:t>
            </w:r>
          </w:p>
        </w:tc>
      </w:tr>
      <w:tr w:rsidR="00F37FF7" w:rsidRPr="00F37FF7" w14:paraId="14492562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3CF00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BC2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343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D9D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593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7B18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2</w:t>
            </w:r>
          </w:p>
        </w:tc>
      </w:tr>
      <w:tr w:rsidR="00F37FF7" w:rsidRPr="00F37FF7" w14:paraId="37EA8237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D606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194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5BB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543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E9E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71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9</w:t>
            </w:r>
          </w:p>
        </w:tc>
      </w:tr>
      <w:tr w:rsidR="00F37FF7" w:rsidRPr="00F37FF7" w14:paraId="51C6A031" w14:textId="77777777" w:rsidTr="00F37FF7">
        <w:trPr>
          <w:trHeight w:val="318"/>
          <w:jc w:val="center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F1F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B9F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0B0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D68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FDC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3C9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0</w:t>
            </w:r>
          </w:p>
        </w:tc>
      </w:tr>
      <w:tr w:rsidR="00F37FF7" w:rsidRPr="00F37FF7" w14:paraId="6AF81FB0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6066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8C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71A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BBF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D48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766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0</w:t>
            </w:r>
          </w:p>
        </w:tc>
      </w:tr>
      <w:tr w:rsidR="00F37FF7" w:rsidRPr="00F37FF7" w14:paraId="00E63763" w14:textId="77777777" w:rsidTr="00F37FF7">
        <w:trPr>
          <w:trHeight w:val="318"/>
          <w:jc w:val="center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8DB6" w14:textId="77777777" w:rsidR="00F37FF7" w:rsidRPr="00F37FF7" w:rsidRDefault="00F37FF7" w:rsidP="00F37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2D1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R6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CB47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B34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FD6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90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555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3</w:t>
            </w:r>
          </w:p>
        </w:tc>
      </w:tr>
      <w:tr w:rsidR="00F37FF7" w:rsidRPr="00F37FF7" w14:paraId="1D6A712D" w14:textId="77777777" w:rsidTr="00F37FF7">
        <w:trPr>
          <w:trHeight w:val="31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BB6" w14:textId="77777777" w:rsidR="00F37FF7" w:rsidRPr="00F37FF7" w:rsidRDefault="00F37FF7" w:rsidP="00F37F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882E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ank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217E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B995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8F07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1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C9CB" w14:textId="77777777" w:rsidR="00F37FF7" w:rsidRPr="00F37FF7" w:rsidRDefault="00F37FF7" w:rsidP="00F37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37F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9</w:t>
            </w:r>
          </w:p>
        </w:tc>
      </w:tr>
    </w:tbl>
    <w:p w14:paraId="745DC6DB" w14:textId="77777777" w:rsidR="00F37FF7" w:rsidRDefault="00F37FF7" w:rsidP="00F37FF7">
      <w:pPr>
        <w:ind w:left="142" w:right="-330"/>
        <w:jc w:val="center"/>
        <w:rPr>
          <w:rFonts w:ascii="Times New Roman" w:hAnsi="Times New Roman" w:cs="Times New Roman"/>
        </w:rPr>
      </w:pPr>
    </w:p>
    <w:p w14:paraId="2BDCB547" w14:textId="77777777" w:rsidR="00C60B17" w:rsidRDefault="00C60B17" w:rsidP="00F37FF7">
      <w:pPr>
        <w:ind w:left="142" w:right="-330"/>
        <w:jc w:val="center"/>
        <w:rPr>
          <w:rFonts w:ascii="Times New Roman" w:hAnsi="Times New Roman" w:cs="Times New Roman"/>
        </w:rPr>
      </w:pPr>
    </w:p>
    <w:p w14:paraId="59BB0730" w14:textId="77777777" w:rsidR="00C60B17" w:rsidRDefault="00C60B17" w:rsidP="00C60B17">
      <w:pPr>
        <w:spacing w:before="240"/>
        <w:ind w:right="-33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4 </w:t>
      </w:r>
      <w:r w:rsidRPr="004E7391">
        <w:rPr>
          <w:rFonts w:ascii="Times New Roman" w:hAnsi="Times New Roman" w:cs="Times New Roman"/>
        </w:rPr>
        <w:t>Alpha diversity indices and libra</w:t>
      </w:r>
      <w:r>
        <w:rPr>
          <w:rFonts w:ascii="Times New Roman" w:hAnsi="Times New Roman" w:cs="Times New Roman"/>
        </w:rPr>
        <w:t>r</w:t>
      </w:r>
      <w:r w:rsidRPr="004E7391">
        <w:rPr>
          <w:rFonts w:ascii="Times New Roman" w:hAnsi="Times New Roman" w:cs="Times New Roman"/>
        </w:rPr>
        <w:t xml:space="preserve">y size of </w:t>
      </w:r>
      <w:r>
        <w:rPr>
          <w:rFonts w:ascii="Times New Roman" w:hAnsi="Times New Roman" w:cs="Times New Roman"/>
        </w:rPr>
        <w:t>archaebacteria</w:t>
      </w:r>
      <w:r w:rsidRPr="004E7391">
        <w:rPr>
          <w:rFonts w:ascii="Times New Roman" w:hAnsi="Times New Roman" w:cs="Times New Roman"/>
        </w:rPr>
        <w:t xml:space="preserve"> under thermophilic AD</w:t>
      </w:r>
    </w:p>
    <w:tbl>
      <w:tblPr>
        <w:tblStyle w:val="PlainTable2"/>
        <w:tblW w:w="9354" w:type="dxa"/>
        <w:tblLook w:val="04A0" w:firstRow="1" w:lastRow="0" w:firstColumn="1" w:lastColumn="0" w:noHBand="0" w:noVBand="1"/>
      </w:tblPr>
      <w:tblGrid>
        <w:gridCol w:w="1086"/>
        <w:gridCol w:w="1067"/>
        <w:gridCol w:w="1066"/>
        <w:gridCol w:w="1066"/>
        <w:gridCol w:w="844"/>
        <w:gridCol w:w="845"/>
        <w:gridCol w:w="845"/>
        <w:gridCol w:w="845"/>
        <w:gridCol w:w="845"/>
        <w:gridCol w:w="845"/>
      </w:tblGrid>
      <w:tr w:rsidR="0067741A" w:rsidRPr="00571AAE" w14:paraId="484F575B" w14:textId="77777777" w:rsidTr="00AA0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B4A6C5B" w14:textId="77777777" w:rsidR="0067741A" w:rsidRPr="00571AAE" w:rsidRDefault="0067741A" w:rsidP="00AA0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ersity indices</w:t>
            </w:r>
          </w:p>
        </w:tc>
        <w:tc>
          <w:tcPr>
            <w:tcW w:w="3199" w:type="dxa"/>
            <w:gridSpan w:val="3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12B8F3D" w14:textId="77777777" w:rsidR="0067741A" w:rsidRPr="00571AAE" w:rsidRDefault="0067741A" w:rsidP="00AA0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2534" w:type="dxa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3F22E922" w14:textId="77777777" w:rsidR="0067741A" w:rsidRPr="00571AAE" w:rsidRDefault="0067741A" w:rsidP="00AA0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2535" w:type="dxa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39568C40" w14:textId="77777777" w:rsidR="0067741A" w:rsidRPr="00571AAE" w:rsidRDefault="0067741A" w:rsidP="00AA0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1AAE">
              <w:rPr>
                <w:rFonts w:ascii="Times New Roman" w:hAnsi="Times New Roman" w:cs="Times New Roman"/>
              </w:rPr>
              <w:t>PE</w:t>
            </w:r>
          </w:p>
        </w:tc>
      </w:tr>
      <w:tr w:rsidR="0067741A" w:rsidRPr="00571AAE" w14:paraId="1FCF440D" w14:textId="77777777" w:rsidTr="00AA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vAlign w:val="center"/>
          </w:tcPr>
          <w:p w14:paraId="26D70B50" w14:textId="77777777" w:rsidR="0067741A" w:rsidRPr="00571AAE" w:rsidRDefault="0067741A" w:rsidP="00AA0A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14:paraId="22D9B9F5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1066" w:type="dxa"/>
            <w:noWrap/>
            <w:vAlign w:val="center"/>
            <w:hideMark/>
          </w:tcPr>
          <w:p w14:paraId="15BFA0D5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71AAE">
              <w:rPr>
                <w:rFonts w:ascii="Times New Roman" w:hAnsi="Times New Roman" w:cs="Times New Roman"/>
                <w:b/>
                <w:bCs/>
              </w:rPr>
              <w:t xml:space="preserve"> 4</w:t>
            </w:r>
          </w:p>
        </w:tc>
        <w:tc>
          <w:tcPr>
            <w:tcW w:w="1066" w:type="dxa"/>
            <w:noWrap/>
            <w:vAlign w:val="center"/>
            <w:hideMark/>
          </w:tcPr>
          <w:p w14:paraId="7389C106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  <w:tc>
          <w:tcPr>
            <w:tcW w:w="844" w:type="dxa"/>
            <w:vAlign w:val="center"/>
          </w:tcPr>
          <w:p w14:paraId="06BF057C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845" w:type="dxa"/>
            <w:vAlign w:val="center"/>
          </w:tcPr>
          <w:p w14:paraId="694214BA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845" w:type="dxa"/>
            <w:vAlign w:val="center"/>
          </w:tcPr>
          <w:p w14:paraId="272203A1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  <w:tc>
          <w:tcPr>
            <w:tcW w:w="845" w:type="dxa"/>
            <w:vAlign w:val="center"/>
          </w:tcPr>
          <w:p w14:paraId="5EF20C15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2</w:t>
            </w:r>
          </w:p>
        </w:tc>
        <w:tc>
          <w:tcPr>
            <w:tcW w:w="845" w:type="dxa"/>
            <w:vAlign w:val="center"/>
          </w:tcPr>
          <w:p w14:paraId="06C65E3E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4</w:t>
            </w:r>
          </w:p>
        </w:tc>
        <w:tc>
          <w:tcPr>
            <w:tcW w:w="845" w:type="dxa"/>
            <w:vAlign w:val="center"/>
          </w:tcPr>
          <w:p w14:paraId="031A377C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71AAE">
              <w:rPr>
                <w:rFonts w:ascii="Times New Roman" w:hAnsi="Times New Roman" w:cs="Times New Roman"/>
                <w:b/>
                <w:bCs/>
              </w:rPr>
              <w:t>ISR 6</w:t>
            </w:r>
          </w:p>
        </w:tc>
      </w:tr>
      <w:tr w:rsidR="0067741A" w:rsidRPr="00571AAE" w14:paraId="7691BCFE" w14:textId="77777777" w:rsidTr="00AA0AB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bottom w:val="nil"/>
            </w:tcBorders>
            <w:vAlign w:val="center"/>
          </w:tcPr>
          <w:p w14:paraId="6D725C72" w14:textId="77777777" w:rsidR="0067741A" w:rsidRPr="00862C83" w:rsidRDefault="0067741A" w:rsidP="00AA0AB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2C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brary siz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7B52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E702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18FC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14:paraId="4E7E4CB2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5E5117A3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6804B349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175EE704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2ED142B8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14:paraId="2CF96483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2</w:t>
            </w:r>
          </w:p>
        </w:tc>
      </w:tr>
      <w:tr w:rsidR="0067741A" w:rsidRPr="00571AAE" w14:paraId="298E7434" w14:textId="77777777" w:rsidTr="00AA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top w:val="nil"/>
              <w:bottom w:val="nil"/>
            </w:tcBorders>
            <w:vAlign w:val="center"/>
          </w:tcPr>
          <w:p w14:paraId="500C6072" w14:textId="77777777" w:rsidR="0067741A" w:rsidRPr="00862C83" w:rsidRDefault="0067741A" w:rsidP="00AA0AB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2C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mps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DF24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26DF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F4BB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5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0F2D7ADC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ECF03FD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8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6D8F859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CBC3657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B7D7070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64F4172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4</w:t>
            </w:r>
          </w:p>
        </w:tc>
      </w:tr>
      <w:tr w:rsidR="0067741A" w:rsidRPr="00571AAE" w14:paraId="261B84C6" w14:textId="77777777" w:rsidTr="00AA0AB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top w:val="nil"/>
              <w:bottom w:val="nil"/>
            </w:tcBorders>
            <w:vAlign w:val="center"/>
          </w:tcPr>
          <w:p w14:paraId="590CB4CC" w14:textId="77777777" w:rsidR="0067741A" w:rsidRPr="00862C83" w:rsidRDefault="0067741A" w:rsidP="00AA0AB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2C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nn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E201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2FC9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E951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1247A437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1739903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AC1E96C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C24AC33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5EF03CE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5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D71E99A" w14:textId="77777777" w:rsidR="0067741A" w:rsidRPr="00571AAE" w:rsidRDefault="0067741A" w:rsidP="00AA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1</w:t>
            </w:r>
          </w:p>
        </w:tc>
      </w:tr>
      <w:tr w:rsidR="0067741A" w:rsidRPr="00571AAE" w14:paraId="73A85CBA" w14:textId="77777777" w:rsidTr="00AA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08C172E1" w14:textId="77777777" w:rsidR="0067741A" w:rsidRPr="00862C83" w:rsidRDefault="0067741A" w:rsidP="00AA0AB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2C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o-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0D824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08B9C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8B1CC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14:paraId="4F99A3F8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54343829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725B5947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357CF793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163282C5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14:paraId="2ACF742B" w14:textId="77777777" w:rsidR="0067741A" w:rsidRPr="00571AAE" w:rsidRDefault="0067741A" w:rsidP="00AA0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5784101D" w14:textId="1CA0A3DD" w:rsidR="0067741A" w:rsidRDefault="0067741A" w:rsidP="00C60B17">
      <w:pPr>
        <w:spacing w:before="240"/>
        <w:ind w:right="-330"/>
        <w:jc w:val="center"/>
        <w:rPr>
          <w:rFonts w:ascii="Times New Roman" w:hAnsi="Times New Roman" w:cs="Times New Roman"/>
        </w:rPr>
      </w:pPr>
    </w:p>
    <w:sectPr w:rsidR="0067741A" w:rsidSect="00677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09"/>
    <w:rsid w:val="001E08A0"/>
    <w:rsid w:val="00357BA8"/>
    <w:rsid w:val="00452F94"/>
    <w:rsid w:val="004B63A0"/>
    <w:rsid w:val="004C53FA"/>
    <w:rsid w:val="004D2C04"/>
    <w:rsid w:val="00571AAE"/>
    <w:rsid w:val="005B6F4D"/>
    <w:rsid w:val="0067741A"/>
    <w:rsid w:val="00837903"/>
    <w:rsid w:val="00862C83"/>
    <w:rsid w:val="00880020"/>
    <w:rsid w:val="00887109"/>
    <w:rsid w:val="008C6CFB"/>
    <w:rsid w:val="008D4866"/>
    <w:rsid w:val="00C109F4"/>
    <w:rsid w:val="00C35923"/>
    <w:rsid w:val="00C60B17"/>
    <w:rsid w:val="00C65B32"/>
    <w:rsid w:val="00CE6C40"/>
    <w:rsid w:val="00E76104"/>
    <w:rsid w:val="00F37FF7"/>
    <w:rsid w:val="00F4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B634E"/>
  <w15:chartTrackingRefBased/>
  <w15:docId w15:val="{B3468038-AEC4-4ABB-BA2E-1DFCB6A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1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1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1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1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1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1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1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08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Mohan</dc:creator>
  <cp:keywords/>
  <dc:description/>
  <cp:lastModifiedBy>Mahesh Mohan</cp:lastModifiedBy>
  <cp:revision>10</cp:revision>
  <dcterms:created xsi:type="dcterms:W3CDTF">2025-01-03T05:43:00Z</dcterms:created>
  <dcterms:modified xsi:type="dcterms:W3CDTF">2025-09-01T06:44:00Z</dcterms:modified>
</cp:coreProperties>
</file>